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600" w:firstRow="0" w:lastRow="0" w:firstColumn="0" w:lastColumn="0" w:noHBand="1" w:noVBand="1"/>
      </w:tblPr>
      <w:tblGrid>
        <w:gridCol w:w="1526"/>
        <w:gridCol w:w="89"/>
        <w:gridCol w:w="7627"/>
      </w:tblGrid>
      <w:tr w:rsidR="007A5236" w:rsidRPr="004905BD" w:rsidTr="00B0440C">
        <w:tc>
          <w:tcPr>
            <w:tcW w:w="5000" w:type="pct"/>
            <w:gridSpan w:val="3"/>
            <w:shd w:val="clear" w:color="auto" w:fill="auto"/>
          </w:tcPr>
          <w:p w:rsidR="007A5236" w:rsidRPr="004905BD" w:rsidRDefault="007A5236" w:rsidP="00B0440C">
            <w:pPr>
              <w:bidi w:val="0"/>
              <w:spacing w:after="0" w:line="360" w:lineRule="auto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4905BD">
              <w:rPr>
                <w:rFonts w:asciiTheme="majorBidi" w:hAnsiTheme="majorBidi" w:cstheme="majorBidi"/>
                <w:b/>
                <w:bCs/>
                <w:i/>
                <w:iCs/>
              </w:rPr>
              <w:t>Table 5. Bottlenecks in scaling-up neonatal care in Iran, in the health system building block of “Health workforce”</w:t>
            </w:r>
          </w:p>
        </w:tc>
      </w:tr>
      <w:tr w:rsidR="007A5236" w:rsidRPr="004905BD" w:rsidTr="00B0440C">
        <w:tc>
          <w:tcPr>
            <w:tcW w:w="825" w:type="pct"/>
            <w:shd w:val="clear" w:color="auto" w:fill="auto"/>
            <w:hideMark/>
          </w:tcPr>
          <w:p w:rsidR="007A5236" w:rsidRPr="004905BD" w:rsidRDefault="007A5236" w:rsidP="00B0440C">
            <w:pPr>
              <w:pStyle w:val="ListParagraph"/>
              <w:bidi w:val="0"/>
              <w:spacing w:after="0" w:line="360" w:lineRule="auto"/>
              <w:ind w:left="0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  <w:r w:rsidRPr="004905BD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Category</w:t>
            </w:r>
          </w:p>
        </w:tc>
        <w:tc>
          <w:tcPr>
            <w:tcW w:w="4175" w:type="pct"/>
            <w:gridSpan w:val="2"/>
            <w:shd w:val="clear" w:color="auto" w:fill="auto"/>
            <w:hideMark/>
          </w:tcPr>
          <w:p w:rsidR="007A5236" w:rsidRPr="004905BD" w:rsidRDefault="007A5236" w:rsidP="00B0440C">
            <w:pPr>
              <w:pStyle w:val="ListParagraph"/>
              <w:bidi w:val="0"/>
              <w:spacing w:after="0" w:line="360" w:lineRule="auto"/>
              <w:ind w:left="284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Identified bottlenecks</w:t>
            </w:r>
          </w:p>
        </w:tc>
      </w:tr>
      <w:tr w:rsidR="007A5236" w:rsidRPr="004905BD" w:rsidTr="00B0440C">
        <w:tc>
          <w:tcPr>
            <w:tcW w:w="873" w:type="pct"/>
            <w:gridSpan w:val="2"/>
            <w:shd w:val="clear" w:color="auto" w:fill="auto"/>
          </w:tcPr>
          <w:p w:rsidR="007A5236" w:rsidRPr="004905BD" w:rsidRDefault="007A5236" w:rsidP="00B0440C">
            <w:pPr>
              <w:bidi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  <w:p w:rsidR="007A5236" w:rsidRPr="004905BD" w:rsidRDefault="007A5236" w:rsidP="00B0440C">
            <w:pPr>
              <w:pStyle w:val="ListParagraph"/>
              <w:bidi w:val="0"/>
              <w:spacing w:after="0" w:line="360" w:lineRule="auto"/>
              <w:ind w:left="90"/>
              <w:rPr>
                <w:rFonts w:ascii="Times New Roman" w:hAnsi="Times New Roman" w:cs="Times New Roman"/>
                <w:color w:val="000000"/>
              </w:rPr>
            </w:pPr>
          </w:p>
          <w:p w:rsidR="007A5236" w:rsidRPr="004905BD" w:rsidRDefault="007A5236" w:rsidP="00B0440C">
            <w:pPr>
              <w:pStyle w:val="ListParagraph"/>
              <w:bidi w:val="0"/>
              <w:spacing w:after="0" w:line="360" w:lineRule="auto"/>
              <w:ind w:left="90"/>
              <w:rPr>
                <w:rFonts w:ascii="Times New Roman" w:hAnsi="Times New Roman" w:cs="Times New Roman"/>
                <w:color w:val="000000"/>
              </w:rPr>
            </w:pPr>
          </w:p>
          <w:p w:rsidR="007A5236" w:rsidRPr="004905BD" w:rsidRDefault="007A5236" w:rsidP="00B0440C">
            <w:pPr>
              <w:pStyle w:val="ListParagraph"/>
              <w:bidi w:val="0"/>
              <w:spacing w:after="0" w:line="360" w:lineRule="auto"/>
              <w:ind w:left="90"/>
              <w:rPr>
                <w:rFonts w:ascii="Times New Roman" w:hAnsi="Times New Roman" w:cs="Times New Roman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Human resources</w:t>
            </w:r>
          </w:p>
          <w:p w:rsidR="007A5236" w:rsidRPr="004905BD" w:rsidRDefault="007A5236" w:rsidP="00B0440C">
            <w:pPr>
              <w:pStyle w:val="ListParagraph"/>
              <w:bidi w:val="0"/>
              <w:spacing w:after="0" w:line="360" w:lineRule="auto"/>
              <w:ind w:left="90"/>
              <w:rPr>
                <w:rFonts w:ascii="Times New Roman" w:hAnsi="Times New Roman" w:cs="Times New Roman"/>
                <w:color w:val="000000"/>
              </w:rPr>
            </w:pPr>
          </w:p>
          <w:p w:rsidR="007A5236" w:rsidRPr="004905BD" w:rsidRDefault="007A5236" w:rsidP="00B0440C">
            <w:pPr>
              <w:bidi w:val="0"/>
              <w:spacing w:after="0"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127" w:type="pct"/>
            <w:shd w:val="clear" w:color="auto" w:fill="auto"/>
          </w:tcPr>
          <w:p w:rsidR="007A5236" w:rsidRPr="004905BD" w:rsidRDefault="007A5236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Shortage of nursing staff, neonatologists, and pediatricians outside the capital of the provinces</w:t>
            </w:r>
          </w:p>
          <w:p w:rsidR="007A5236" w:rsidRPr="004905BD" w:rsidRDefault="007A5236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Inappropriate distribution of skilled staff between and within provinces</w:t>
            </w:r>
          </w:p>
          <w:p w:rsidR="007A5236" w:rsidRPr="004905BD" w:rsidRDefault="007A5236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High turnover of doctors and other staff, especially in remote and far-off hospitals</w:t>
            </w:r>
          </w:p>
          <w:p w:rsidR="007A5236" w:rsidRPr="004905BD" w:rsidRDefault="007A5236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Under-utilization of neonatal transport ambulances due to shortage of skilled manpower</w:t>
            </w:r>
          </w:p>
        </w:tc>
      </w:tr>
      <w:tr w:rsidR="007A5236" w:rsidRPr="004905BD" w:rsidTr="00B0440C">
        <w:tc>
          <w:tcPr>
            <w:tcW w:w="873" w:type="pct"/>
            <w:gridSpan w:val="2"/>
            <w:shd w:val="clear" w:color="auto" w:fill="auto"/>
          </w:tcPr>
          <w:p w:rsidR="007A5236" w:rsidRPr="004905BD" w:rsidRDefault="007A5236" w:rsidP="00B0440C">
            <w:pPr>
              <w:pStyle w:val="ListParagraph"/>
              <w:bidi w:val="0"/>
              <w:spacing w:after="0" w:line="360" w:lineRule="auto"/>
              <w:ind w:left="90"/>
              <w:rPr>
                <w:rFonts w:ascii="Times New Roman" w:hAnsi="Times New Roman" w:cs="Times New Roman"/>
                <w:color w:val="000000"/>
              </w:rPr>
            </w:pPr>
          </w:p>
          <w:p w:rsidR="007A5236" w:rsidRPr="004905BD" w:rsidRDefault="007A5236" w:rsidP="00B0440C">
            <w:pPr>
              <w:pStyle w:val="ListParagraph"/>
              <w:bidi w:val="0"/>
              <w:spacing w:after="0" w:line="360" w:lineRule="auto"/>
              <w:ind w:left="90"/>
              <w:rPr>
                <w:rFonts w:ascii="Times New Roman" w:hAnsi="Times New Roman" w:cs="Times New Roman"/>
                <w:color w:val="000000"/>
              </w:rPr>
            </w:pPr>
          </w:p>
          <w:p w:rsidR="007A5236" w:rsidRPr="004905BD" w:rsidRDefault="007A5236" w:rsidP="00B0440C">
            <w:pPr>
              <w:pStyle w:val="ListParagraph"/>
              <w:bidi w:val="0"/>
              <w:spacing w:after="0" w:line="360" w:lineRule="auto"/>
              <w:ind w:left="90"/>
              <w:rPr>
                <w:rFonts w:ascii="Times New Roman" w:hAnsi="Times New Roman" w:cs="Times New Roman"/>
                <w:color w:val="000000"/>
              </w:rPr>
            </w:pPr>
          </w:p>
          <w:p w:rsidR="007A5236" w:rsidRPr="004905BD" w:rsidRDefault="007A5236" w:rsidP="00B0440C">
            <w:pPr>
              <w:pStyle w:val="ListParagraph"/>
              <w:bidi w:val="0"/>
              <w:spacing w:after="0" w:line="360" w:lineRule="auto"/>
              <w:ind w:left="90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Organizational charts</w:t>
            </w:r>
          </w:p>
        </w:tc>
        <w:tc>
          <w:tcPr>
            <w:tcW w:w="4127" w:type="pct"/>
            <w:shd w:val="clear" w:color="auto" w:fill="auto"/>
          </w:tcPr>
          <w:p w:rsidR="007A5236" w:rsidRPr="004905BD" w:rsidRDefault="007A5236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="Times New Roman" w:hAnsi="Times New Roman" w:cs="Times New Roman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Lack of resident physicians at many hospitals, especially in non-academic hospitals</w:t>
            </w:r>
          </w:p>
          <w:p w:rsidR="007A5236" w:rsidRPr="004905BD" w:rsidRDefault="007A5236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Lack of a dedicated position in charge of neonatal health care in university teaching hospitals and each of the health centers</w:t>
            </w:r>
          </w:p>
          <w:p w:rsidR="007A5236" w:rsidRPr="004905BD" w:rsidRDefault="007A5236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Lack of authorization to hire enough specialized personnel in public hospitals</w:t>
            </w:r>
          </w:p>
          <w:p w:rsidR="007A5236" w:rsidRPr="004905BD" w:rsidRDefault="007A5236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 xml:space="preserve">Outdated organizational charts cause the majority of the manpower problems </w:t>
            </w:r>
          </w:p>
        </w:tc>
      </w:tr>
      <w:tr w:rsidR="007A5236" w:rsidRPr="004905BD" w:rsidTr="00B0440C">
        <w:tc>
          <w:tcPr>
            <w:tcW w:w="873" w:type="pct"/>
            <w:gridSpan w:val="2"/>
            <w:shd w:val="clear" w:color="auto" w:fill="auto"/>
          </w:tcPr>
          <w:p w:rsidR="007A5236" w:rsidRPr="004905BD" w:rsidRDefault="007A5236" w:rsidP="00B0440C">
            <w:pPr>
              <w:pStyle w:val="ListParagraph"/>
              <w:bidi w:val="0"/>
              <w:spacing w:after="0" w:line="360" w:lineRule="auto"/>
              <w:ind w:left="90"/>
              <w:rPr>
                <w:rFonts w:ascii="Times New Roman" w:hAnsi="Times New Roman" w:cs="Times New Roman"/>
                <w:color w:val="000000"/>
              </w:rPr>
            </w:pPr>
          </w:p>
          <w:p w:rsidR="007A5236" w:rsidRPr="004905BD" w:rsidRDefault="007A5236" w:rsidP="00B0440C">
            <w:pPr>
              <w:pStyle w:val="ListParagraph"/>
              <w:bidi w:val="0"/>
              <w:spacing w:after="0" w:line="360" w:lineRule="auto"/>
              <w:ind w:left="90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 xml:space="preserve">Training and education  </w:t>
            </w:r>
          </w:p>
        </w:tc>
        <w:tc>
          <w:tcPr>
            <w:tcW w:w="4127" w:type="pct"/>
            <w:shd w:val="clear" w:color="auto" w:fill="auto"/>
          </w:tcPr>
          <w:p w:rsidR="007A5236" w:rsidRPr="004905BD" w:rsidRDefault="007A5236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="Times New Roman" w:hAnsi="Times New Roman" w:cs="Times New Roman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Inadequate training for physicians to deliver appropriate neonatal services</w:t>
            </w:r>
          </w:p>
          <w:p w:rsidR="007A5236" w:rsidRPr="004905BD" w:rsidRDefault="007A5236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="Times New Roman" w:hAnsi="Times New Roman" w:cs="Times New Roman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Disregarding updated curriculum and guidelines in education and training</w:t>
            </w:r>
          </w:p>
          <w:p w:rsidR="007A5236" w:rsidRPr="004905BD" w:rsidRDefault="007A5236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="Times New Roman" w:hAnsi="Times New Roman" w:cs="Times New Roman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Insufficient practical training for midwifery and NICU nursing education</w:t>
            </w:r>
          </w:p>
          <w:p w:rsidR="007A5236" w:rsidRPr="004905BD" w:rsidRDefault="007A5236" w:rsidP="00B0440C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Suboptimal training of neonatologists and insufficient involvement of university professors in their training</w:t>
            </w:r>
          </w:p>
        </w:tc>
      </w:tr>
      <w:tr w:rsidR="007A5236" w:rsidRPr="004905BD" w:rsidTr="00B0440C">
        <w:tc>
          <w:tcPr>
            <w:tcW w:w="873" w:type="pct"/>
            <w:gridSpan w:val="2"/>
            <w:shd w:val="clear" w:color="auto" w:fill="auto"/>
          </w:tcPr>
          <w:p w:rsidR="007A5236" w:rsidRPr="004905BD" w:rsidRDefault="007A5236" w:rsidP="00B0440C">
            <w:pPr>
              <w:pStyle w:val="ListParagraph"/>
              <w:bidi w:val="0"/>
              <w:spacing w:after="0" w:line="360" w:lineRule="auto"/>
              <w:ind w:left="90"/>
              <w:rPr>
                <w:rFonts w:ascii="Times New Roman" w:hAnsi="Times New Roman" w:cs="Times New Roman"/>
                <w:color w:val="000000"/>
              </w:rPr>
            </w:pPr>
          </w:p>
          <w:p w:rsidR="007A5236" w:rsidRPr="004905BD" w:rsidRDefault="007A5236" w:rsidP="00B0440C">
            <w:pPr>
              <w:pStyle w:val="ListParagraph"/>
              <w:bidi w:val="0"/>
              <w:spacing w:after="0" w:line="360" w:lineRule="auto"/>
              <w:ind w:left="90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Compensation issues</w:t>
            </w:r>
          </w:p>
        </w:tc>
        <w:tc>
          <w:tcPr>
            <w:tcW w:w="4127" w:type="pct"/>
            <w:shd w:val="clear" w:color="auto" w:fill="auto"/>
          </w:tcPr>
          <w:p w:rsidR="007A5236" w:rsidRPr="004905BD" w:rsidRDefault="007A5236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Employing and retaining the most eligible manpower in the private sector and capital of provinces because of higher wages, better life chances, and facilities</w:t>
            </w:r>
          </w:p>
          <w:p w:rsidR="007A5236" w:rsidRPr="004905BD" w:rsidRDefault="007A5236" w:rsidP="00B0440C">
            <w:pPr>
              <w:pStyle w:val="ListParagraph"/>
              <w:numPr>
                <w:ilvl w:val="0"/>
                <w:numId w:val="1"/>
              </w:numPr>
              <w:bidi w:val="0"/>
              <w:spacing w:line="360" w:lineRule="auto"/>
              <w:ind w:left="1134" w:hanging="567"/>
              <w:rPr>
                <w:rFonts w:asciiTheme="majorBidi" w:hAnsiTheme="majorBidi" w:cstheme="majorBidi"/>
                <w:color w:val="000000"/>
              </w:rPr>
            </w:pPr>
            <w:r w:rsidRPr="004905BD">
              <w:rPr>
                <w:rFonts w:asciiTheme="majorBidi" w:hAnsiTheme="majorBidi" w:cstheme="majorBidi"/>
                <w:color w:val="000000"/>
              </w:rPr>
              <w:t>Long delays in compensation which affects the motivation of skilled personnel</w:t>
            </w:r>
          </w:p>
        </w:tc>
      </w:tr>
    </w:tbl>
    <w:p w:rsidR="000679B8" w:rsidRDefault="000679B8">
      <w:bookmarkStart w:id="0" w:name="_GoBack"/>
      <w:bookmarkEnd w:id="0"/>
    </w:p>
    <w:sectPr w:rsidR="000679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63645B"/>
    <w:multiLevelType w:val="hybridMultilevel"/>
    <w:tmpl w:val="A3268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236"/>
    <w:rsid w:val="000679B8"/>
    <w:rsid w:val="00103CA3"/>
    <w:rsid w:val="007A5236"/>
    <w:rsid w:val="0090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236"/>
    <w:pPr>
      <w:bidi/>
      <w:spacing w:after="160" w:line="259" w:lineRule="auto"/>
    </w:pPr>
    <w:rPr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5236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236"/>
    <w:pPr>
      <w:bidi/>
      <w:spacing w:after="160" w:line="259" w:lineRule="auto"/>
    </w:pPr>
    <w:rPr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5236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307</Characters>
  <Application>Microsoft Office Word</Application>
  <DocSecurity>0</DocSecurity>
  <Lines>2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4-17T09:37:00Z</dcterms:created>
  <dcterms:modified xsi:type="dcterms:W3CDTF">2021-04-17T09:38:00Z</dcterms:modified>
</cp:coreProperties>
</file>